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E9306" w14:textId="29D4BDDC" w:rsidR="00FD7ED7" w:rsidRPr="004C35C8" w:rsidRDefault="004C35C8" w:rsidP="00FD7ED7">
      <w:pPr>
        <w:spacing w:line="360" w:lineRule="auto"/>
        <w:rPr>
          <w:rFonts w:ascii="Times New Roman" w:hAnsi="Times New Roman" w:cs="Times New Roman"/>
          <w:sz w:val="24"/>
          <w:szCs w:val="32"/>
          <w:lang w:val="en-US"/>
        </w:rPr>
      </w:pPr>
      <w:r w:rsidRPr="004C35C8">
        <w:rPr>
          <w:rFonts w:ascii="Times New Roman" w:hAnsi="Times New Roman" w:cs="Times New Roman"/>
          <w:sz w:val="24"/>
          <w:szCs w:val="32"/>
          <w:lang w:val="en-US"/>
        </w:rPr>
        <w:t>Additional</w:t>
      </w:r>
      <w:r w:rsidR="00E41AF3" w:rsidRPr="004C35C8">
        <w:rPr>
          <w:rFonts w:ascii="Times New Roman" w:hAnsi="Times New Roman" w:cs="Times New Roman"/>
          <w:sz w:val="24"/>
          <w:szCs w:val="32"/>
          <w:lang w:val="en-US"/>
        </w:rPr>
        <w:t xml:space="preserve"> materials</w:t>
      </w:r>
      <w:r w:rsidR="00FD7ED7" w:rsidRPr="004C35C8">
        <w:rPr>
          <w:rFonts w:ascii="Times New Roman" w:hAnsi="Times New Roman" w:cs="Times New Roman"/>
          <w:sz w:val="24"/>
          <w:szCs w:val="32"/>
          <w:lang w:val="en-US"/>
        </w:rPr>
        <w:t xml:space="preserve"> </w:t>
      </w:r>
    </w:p>
    <w:p w14:paraId="19EE8A1C" w14:textId="5B96472F" w:rsidR="00FD7ED7" w:rsidRPr="004C35C8" w:rsidRDefault="00FD7ED7" w:rsidP="00FD7ED7">
      <w:pPr>
        <w:spacing w:line="360" w:lineRule="auto"/>
        <w:rPr>
          <w:rFonts w:ascii="Times New Roman" w:hAnsi="Times New Roman" w:cs="Times New Roman"/>
          <w:lang w:val="en-US"/>
        </w:rPr>
      </w:pPr>
      <w:r w:rsidRPr="004C35C8">
        <w:rPr>
          <w:rFonts w:ascii="Times New Roman" w:hAnsi="Times New Roman" w:cs="Times New Roman"/>
          <w:sz w:val="24"/>
          <w:szCs w:val="32"/>
          <w:lang w:val="en-US"/>
        </w:rPr>
        <w:t>“</w:t>
      </w:r>
      <w:r w:rsidR="005244A6" w:rsidRPr="004C35C8">
        <w:rPr>
          <w:rFonts w:ascii="Times New Roman" w:hAnsi="Times New Roman" w:cs="Times New Roman"/>
          <w:sz w:val="24"/>
          <w:szCs w:val="32"/>
          <w:lang w:val="en-US"/>
        </w:rPr>
        <w:t>Empagliflozin reduces l</w:t>
      </w:r>
      <w:r w:rsidRPr="004C35C8">
        <w:rPr>
          <w:rFonts w:ascii="Times New Roman" w:hAnsi="Times New Roman" w:cs="Times New Roman"/>
          <w:lang w:val="en-US"/>
        </w:rPr>
        <w:t>ong-term HbA1c v</w:t>
      </w:r>
      <w:bookmarkStart w:id="0" w:name="_GoBack"/>
      <w:bookmarkEnd w:id="0"/>
      <w:r w:rsidRPr="004C35C8">
        <w:rPr>
          <w:rFonts w:ascii="Times New Roman" w:hAnsi="Times New Roman" w:cs="Times New Roman"/>
          <w:lang w:val="en-US"/>
        </w:rPr>
        <w:t>ariability and cardiovascular death: insights from the EMPA-REG OUTCOME trial”</w:t>
      </w:r>
    </w:p>
    <w:p w14:paraId="52132A6D" w14:textId="32F051AE" w:rsidR="00E41AF3" w:rsidRPr="004C35C8" w:rsidRDefault="00E41AF3">
      <w:pPr>
        <w:rPr>
          <w:b/>
          <w:bCs/>
          <w:sz w:val="24"/>
          <w:szCs w:val="32"/>
          <w:lang w:val="en-US"/>
        </w:rPr>
      </w:pPr>
    </w:p>
    <w:p w14:paraId="37973DA9" w14:textId="77777777" w:rsidR="00E41AF3" w:rsidRPr="004C35C8" w:rsidRDefault="00E41AF3">
      <w:pPr>
        <w:rPr>
          <w:b/>
          <w:bCs/>
          <w:sz w:val="24"/>
          <w:szCs w:val="32"/>
          <w:lang w:val="en-US"/>
        </w:rPr>
      </w:pPr>
    </w:p>
    <w:p w14:paraId="730571FE" w14:textId="77777777" w:rsidR="00E41AF3" w:rsidRPr="004C35C8" w:rsidRDefault="00E41AF3">
      <w:pPr>
        <w:rPr>
          <w:b/>
          <w:bCs/>
          <w:sz w:val="24"/>
          <w:szCs w:val="32"/>
          <w:lang w:val="en-US"/>
        </w:rPr>
      </w:pPr>
    </w:p>
    <w:p w14:paraId="4A01B882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6DBFB2C3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3DE1CD81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7A71F482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170DE4A0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6479FEEA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0F8CEBCD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00305BA0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279BAE00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2E0AE775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008E1FE4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6D2503AA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6B8B572F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22DD6C8A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5BA428C7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4C71AEEE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72899ED8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1C1E5C23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411E37BC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066861F4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4304C90B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35C50828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0484C864" w14:textId="77777777" w:rsidR="00FD7ED7" w:rsidRPr="004C35C8" w:rsidRDefault="00FD7ED7">
      <w:pPr>
        <w:rPr>
          <w:b/>
          <w:bCs/>
          <w:sz w:val="24"/>
          <w:szCs w:val="32"/>
          <w:lang w:val="en-US"/>
        </w:rPr>
      </w:pPr>
    </w:p>
    <w:p w14:paraId="5A95C57B" w14:textId="5DC524C2" w:rsidR="00B6640C" w:rsidRPr="004C35C8" w:rsidRDefault="004C35C8">
      <w:pPr>
        <w:rPr>
          <w:b/>
          <w:bCs/>
          <w:sz w:val="24"/>
          <w:szCs w:val="32"/>
          <w:lang w:val="en-US"/>
        </w:rPr>
      </w:pPr>
      <w:r w:rsidRPr="004C35C8">
        <w:rPr>
          <w:b/>
          <w:bCs/>
          <w:lang w:val="en-US"/>
        </w:rPr>
        <w:t>Additional file 1:</w:t>
      </w:r>
      <w:r w:rsidR="00B6640C" w:rsidRPr="004C35C8">
        <w:rPr>
          <w:b/>
          <w:bCs/>
          <w:lang w:val="en-US"/>
        </w:rPr>
        <w:t xml:space="preserve"> Table </w:t>
      </w:r>
      <w:r w:rsidR="00344BA8" w:rsidRPr="004C35C8">
        <w:rPr>
          <w:b/>
          <w:bCs/>
          <w:lang w:val="en-US"/>
        </w:rPr>
        <w:t>S</w:t>
      </w:r>
      <w:r w:rsidR="00B6640C" w:rsidRPr="004C35C8">
        <w:rPr>
          <w:b/>
          <w:bCs/>
          <w:lang w:val="en-US"/>
        </w:rPr>
        <w:t xml:space="preserve">1: </w:t>
      </w:r>
      <w:r w:rsidR="00B6640C" w:rsidRPr="004C35C8">
        <w:rPr>
          <w:lang w:val="en-US"/>
        </w:rPr>
        <w:t>overview of the timing of the HbA1c</w:t>
      </w:r>
      <w:r w:rsidR="00E664E9" w:rsidRPr="004C35C8">
        <w:rPr>
          <w:lang w:val="en-US"/>
        </w:rPr>
        <w:t xml:space="preserve"> and fasting blood glucose </w:t>
      </w:r>
      <w:r w:rsidR="00B6640C" w:rsidRPr="004C35C8">
        <w:rPr>
          <w:lang w:val="en-US"/>
        </w:rPr>
        <w:t>-measurements during the trial</w:t>
      </w:r>
    </w:p>
    <w:tbl>
      <w:tblPr>
        <w:tblStyle w:val="TableGrid"/>
        <w:tblW w:w="5402" w:type="pct"/>
        <w:tblLook w:val="04A0" w:firstRow="1" w:lastRow="0" w:firstColumn="1" w:lastColumn="0" w:noHBand="0" w:noVBand="1"/>
      </w:tblPr>
      <w:tblGrid>
        <w:gridCol w:w="1530"/>
        <w:gridCol w:w="1091"/>
        <w:gridCol w:w="987"/>
        <w:gridCol w:w="332"/>
        <w:gridCol w:w="441"/>
        <w:gridCol w:w="441"/>
        <w:gridCol w:w="441"/>
        <w:gridCol w:w="441"/>
        <w:gridCol w:w="441"/>
        <w:gridCol w:w="1944"/>
        <w:gridCol w:w="1702"/>
      </w:tblGrid>
      <w:tr w:rsidR="00E664E9" w:rsidRPr="004C35C8" w14:paraId="14F8792B" w14:textId="7123F5A0" w:rsidTr="00E664E9">
        <w:trPr>
          <w:gridAfter w:val="7"/>
          <w:wAfter w:w="2987" w:type="pct"/>
        </w:trPr>
        <w:tc>
          <w:tcPr>
            <w:tcW w:w="782" w:type="pct"/>
          </w:tcPr>
          <w:p w14:paraId="5CA9CF8B" w14:textId="7B8B1805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Trial Period</w:t>
            </w:r>
          </w:p>
        </w:tc>
        <w:tc>
          <w:tcPr>
            <w:tcW w:w="557" w:type="pct"/>
          </w:tcPr>
          <w:p w14:paraId="798BF3B0" w14:textId="561E59CC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Screening</w:t>
            </w:r>
          </w:p>
        </w:tc>
        <w:tc>
          <w:tcPr>
            <w:tcW w:w="504" w:type="pct"/>
          </w:tcPr>
          <w:p w14:paraId="0910B23C" w14:textId="7123200F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Placebo-run in</w:t>
            </w:r>
          </w:p>
        </w:tc>
        <w:tc>
          <w:tcPr>
            <w:tcW w:w="170" w:type="pct"/>
          </w:tcPr>
          <w:p w14:paraId="0B92FABB" w14:textId="77777777" w:rsidR="00E664E9" w:rsidRPr="004C35C8" w:rsidRDefault="00E664E9">
            <w:pPr>
              <w:rPr>
                <w:lang w:val="en-US"/>
              </w:rPr>
            </w:pPr>
          </w:p>
        </w:tc>
      </w:tr>
      <w:tr w:rsidR="00E664E9" w:rsidRPr="004C35C8" w14:paraId="417D0D11" w14:textId="77777777" w:rsidTr="00E664E9">
        <w:tc>
          <w:tcPr>
            <w:tcW w:w="782" w:type="pct"/>
          </w:tcPr>
          <w:p w14:paraId="0CF47E58" w14:textId="03D204AA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Study week</w:t>
            </w:r>
          </w:p>
        </w:tc>
        <w:tc>
          <w:tcPr>
            <w:tcW w:w="557" w:type="pct"/>
          </w:tcPr>
          <w:p w14:paraId="1A9FA1E1" w14:textId="00302F64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-3</w:t>
            </w:r>
          </w:p>
        </w:tc>
        <w:tc>
          <w:tcPr>
            <w:tcW w:w="504" w:type="pct"/>
          </w:tcPr>
          <w:p w14:paraId="7911F925" w14:textId="56BCAD0A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-2</w:t>
            </w:r>
          </w:p>
        </w:tc>
        <w:tc>
          <w:tcPr>
            <w:tcW w:w="170" w:type="pct"/>
          </w:tcPr>
          <w:p w14:paraId="418FFA6D" w14:textId="73451890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*</w:t>
            </w:r>
          </w:p>
        </w:tc>
        <w:tc>
          <w:tcPr>
            <w:tcW w:w="225" w:type="pct"/>
          </w:tcPr>
          <w:p w14:paraId="25447693" w14:textId="62D616CE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4</w:t>
            </w:r>
          </w:p>
        </w:tc>
        <w:tc>
          <w:tcPr>
            <w:tcW w:w="225" w:type="pct"/>
          </w:tcPr>
          <w:p w14:paraId="50BF25FE" w14:textId="20A9984D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12</w:t>
            </w:r>
          </w:p>
        </w:tc>
        <w:tc>
          <w:tcPr>
            <w:tcW w:w="225" w:type="pct"/>
          </w:tcPr>
          <w:p w14:paraId="2C240887" w14:textId="3F433190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28</w:t>
            </w:r>
          </w:p>
        </w:tc>
        <w:tc>
          <w:tcPr>
            <w:tcW w:w="225" w:type="pct"/>
          </w:tcPr>
          <w:p w14:paraId="7D67DB89" w14:textId="698C30B1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40</w:t>
            </w:r>
          </w:p>
        </w:tc>
        <w:tc>
          <w:tcPr>
            <w:tcW w:w="225" w:type="pct"/>
          </w:tcPr>
          <w:p w14:paraId="145E1554" w14:textId="00669824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52</w:t>
            </w:r>
          </w:p>
        </w:tc>
        <w:tc>
          <w:tcPr>
            <w:tcW w:w="993" w:type="pct"/>
          </w:tcPr>
          <w:p w14:paraId="7864E30C" w14:textId="5E84D9DA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Every 14 w after visit 10 to final visit</w:t>
            </w:r>
          </w:p>
        </w:tc>
        <w:tc>
          <w:tcPr>
            <w:tcW w:w="868" w:type="pct"/>
          </w:tcPr>
          <w:p w14:paraId="516731A7" w14:textId="5B8BE50A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End of study visit</w:t>
            </w:r>
          </w:p>
        </w:tc>
      </w:tr>
      <w:tr w:rsidR="00E664E9" w:rsidRPr="004C35C8" w14:paraId="7D524604" w14:textId="77777777" w:rsidTr="00E664E9">
        <w:tc>
          <w:tcPr>
            <w:tcW w:w="782" w:type="pct"/>
          </w:tcPr>
          <w:p w14:paraId="756B2D19" w14:textId="6E7D82C1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HbA1c</w:t>
            </w:r>
          </w:p>
        </w:tc>
        <w:tc>
          <w:tcPr>
            <w:tcW w:w="557" w:type="pct"/>
          </w:tcPr>
          <w:p w14:paraId="2BAE15D0" w14:textId="14E45C17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504" w:type="pct"/>
          </w:tcPr>
          <w:p w14:paraId="50879E9C" w14:textId="77777777" w:rsidR="00E664E9" w:rsidRPr="004C35C8" w:rsidRDefault="00E664E9">
            <w:pPr>
              <w:rPr>
                <w:lang w:val="en-US"/>
              </w:rPr>
            </w:pPr>
          </w:p>
        </w:tc>
        <w:tc>
          <w:tcPr>
            <w:tcW w:w="170" w:type="pct"/>
          </w:tcPr>
          <w:p w14:paraId="7DDC9C89" w14:textId="17AD9B46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225" w:type="pct"/>
          </w:tcPr>
          <w:p w14:paraId="7937DF86" w14:textId="77777777" w:rsidR="00E664E9" w:rsidRPr="004C35C8" w:rsidRDefault="00E664E9">
            <w:pPr>
              <w:rPr>
                <w:lang w:val="en-US"/>
              </w:rPr>
            </w:pPr>
          </w:p>
        </w:tc>
        <w:tc>
          <w:tcPr>
            <w:tcW w:w="225" w:type="pct"/>
          </w:tcPr>
          <w:p w14:paraId="6A11FB48" w14:textId="4E85AC82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225" w:type="pct"/>
          </w:tcPr>
          <w:p w14:paraId="4AA73871" w14:textId="4F596C56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225" w:type="pct"/>
          </w:tcPr>
          <w:p w14:paraId="0C2D343A" w14:textId="349DF663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225" w:type="pct"/>
          </w:tcPr>
          <w:p w14:paraId="3D393B22" w14:textId="2B01F0F5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993" w:type="pct"/>
          </w:tcPr>
          <w:p w14:paraId="579E6BAE" w14:textId="0485BB4D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868" w:type="pct"/>
          </w:tcPr>
          <w:p w14:paraId="7395D45D" w14:textId="196F39B7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</w:tr>
      <w:tr w:rsidR="00E664E9" w:rsidRPr="004C35C8" w14:paraId="59037C43" w14:textId="77777777" w:rsidTr="00E664E9">
        <w:tc>
          <w:tcPr>
            <w:tcW w:w="782" w:type="pct"/>
          </w:tcPr>
          <w:p w14:paraId="3B3D8CAE" w14:textId="63115161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Fasting blood glucose</w:t>
            </w:r>
          </w:p>
        </w:tc>
        <w:tc>
          <w:tcPr>
            <w:tcW w:w="557" w:type="pct"/>
          </w:tcPr>
          <w:p w14:paraId="434AB951" w14:textId="77777777" w:rsidR="00E664E9" w:rsidRPr="004C35C8" w:rsidRDefault="00E664E9">
            <w:pPr>
              <w:rPr>
                <w:lang w:val="en-US"/>
              </w:rPr>
            </w:pPr>
          </w:p>
        </w:tc>
        <w:tc>
          <w:tcPr>
            <w:tcW w:w="504" w:type="pct"/>
          </w:tcPr>
          <w:p w14:paraId="24B4248E" w14:textId="25C79553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170" w:type="pct"/>
          </w:tcPr>
          <w:p w14:paraId="2DEB240B" w14:textId="7CD1AF02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225" w:type="pct"/>
          </w:tcPr>
          <w:p w14:paraId="2BC61532" w14:textId="4A35DAB7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225" w:type="pct"/>
          </w:tcPr>
          <w:p w14:paraId="30D28646" w14:textId="0F147E51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225" w:type="pct"/>
          </w:tcPr>
          <w:p w14:paraId="177601D3" w14:textId="203EA91E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225" w:type="pct"/>
          </w:tcPr>
          <w:p w14:paraId="2530BFB0" w14:textId="77777777" w:rsidR="00E664E9" w:rsidRPr="004C35C8" w:rsidRDefault="00E664E9">
            <w:pPr>
              <w:rPr>
                <w:lang w:val="en-US"/>
              </w:rPr>
            </w:pPr>
          </w:p>
        </w:tc>
        <w:tc>
          <w:tcPr>
            <w:tcW w:w="225" w:type="pct"/>
          </w:tcPr>
          <w:p w14:paraId="5A369A14" w14:textId="1EEAA683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993" w:type="pct"/>
          </w:tcPr>
          <w:p w14:paraId="7BC1D49E" w14:textId="2B02B56D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  <w:tc>
          <w:tcPr>
            <w:tcW w:w="868" w:type="pct"/>
          </w:tcPr>
          <w:p w14:paraId="5606AC0E" w14:textId="21F6D52A" w:rsidR="00E664E9" w:rsidRPr="004C35C8" w:rsidRDefault="00E664E9">
            <w:pPr>
              <w:rPr>
                <w:lang w:val="en-US"/>
              </w:rPr>
            </w:pPr>
            <w:r w:rsidRPr="004C35C8">
              <w:rPr>
                <w:lang w:val="en-US"/>
              </w:rPr>
              <w:t>X</w:t>
            </w:r>
          </w:p>
        </w:tc>
      </w:tr>
    </w:tbl>
    <w:p w14:paraId="3EC68C89" w14:textId="725C04DA" w:rsidR="006217BD" w:rsidRPr="004C35C8" w:rsidRDefault="001E36EA">
      <w:pPr>
        <w:rPr>
          <w:lang w:val="en-US"/>
        </w:rPr>
      </w:pPr>
      <w:r w:rsidRPr="004C35C8">
        <w:rPr>
          <w:lang w:val="en-US"/>
        </w:rPr>
        <w:t>*Day of randomization</w:t>
      </w:r>
    </w:p>
    <w:p w14:paraId="60C115CD" w14:textId="77777777" w:rsidR="00C5414F" w:rsidRPr="004C35C8" w:rsidRDefault="00C5414F">
      <w:pPr>
        <w:rPr>
          <w:b/>
          <w:bCs/>
          <w:lang w:val="en-US"/>
        </w:rPr>
      </w:pPr>
    </w:p>
    <w:p w14:paraId="259B7D39" w14:textId="77777777" w:rsidR="00C5414F" w:rsidRPr="004C35C8" w:rsidRDefault="00C5414F">
      <w:pPr>
        <w:rPr>
          <w:b/>
          <w:bCs/>
          <w:lang w:val="en-US"/>
        </w:rPr>
      </w:pPr>
    </w:p>
    <w:p w14:paraId="5C11CC06" w14:textId="77777777" w:rsidR="00FD7ED7" w:rsidRPr="004C35C8" w:rsidRDefault="00FD7ED7">
      <w:pPr>
        <w:rPr>
          <w:b/>
          <w:bCs/>
          <w:lang w:val="en-US"/>
        </w:rPr>
      </w:pPr>
    </w:p>
    <w:p w14:paraId="1D8E618E" w14:textId="77777777" w:rsidR="00FD7ED7" w:rsidRPr="004C35C8" w:rsidRDefault="00FD7ED7">
      <w:pPr>
        <w:rPr>
          <w:b/>
          <w:bCs/>
          <w:lang w:val="en-US"/>
        </w:rPr>
      </w:pPr>
    </w:p>
    <w:p w14:paraId="37941B7F" w14:textId="77777777" w:rsidR="00FD7ED7" w:rsidRPr="004C35C8" w:rsidRDefault="00FD7ED7">
      <w:pPr>
        <w:rPr>
          <w:b/>
          <w:bCs/>
          <w:lang w:val="en-US"/>
        </w:rPr>
      </w:pPr>
    </w:p>
    <w:p w14:paraId="5045C56D" w14:textId="77777777" w:rsidR="00FD7ED7" w:rsidRPr="004C35C8" w:rsidRDefault="00FD7ED7">
      <w:pPr>
        <w:rPr>
          <w:b/>
          <w:bCs/>
          <w:lang w:val="en-US"/>
        </w:rPr>
      </w:pPr>
    </w:p>
    <w:p w14:paraId="4C5DAC35" w14:textId="77777777" w:rsidR="00FD7ED7" w:rsidRPr="004C35C8" w:rsidRDefault="00FD7ED7">
      <w:pPr>
        <w:rPr>
          <w:b/>
          <w:bCs/>
          <w:lang w:val="en-US"/>
        </w:rPr>
      </w:pPr>
    </w:p>
    <w:p w14:paraId="783441CE" w14:textId="77777777" w:rsidR="00FD7ED7" w:rsidRPr="004C35C8" w:rsidRDefault="00FD7ED7">
      <w:pPr>
        <w:rPr>
          <w:b/>
          <w:bCs/>
          <w:lang w:val="en-US"/>
        </w:rPr>
      </w:pPr>
    </w:p>
    <w:p w14:paraId="6D174BAD" w14:textId="77777777" w:rsidR="00FD7ED7" w:rsidRPr="004C35C8" w:rsidRDefault="00FD7ED7">
      <w:pPr>
        <w:rPr>
          <w:b/>
          <w:bCs/>
          <w:lang w:val="en-US"/>
        </w:rPr>
      </w:pPr>
    </w:p>
    <w:p w14:paraId="0BE4B919" w14:textId="77777777" w:rsidR="00FD7ED7" w:rsidRPr="004C35C8" w:rsidRDefault="00FD7ED7">
      <w:pPr>
        <w:rPr>
          <w:b/>
          <w:bCs/>
          <w:lang w:val="en-US"/>
        </w:rPr>
      </w:pPr>
    </w:p>
    <w:p w14:paraId="1E1A6921" w14:textId="77777777" w:rsidR="00FD7ED7" w:rsidRPr="004C35C8" w:rsidRDefault="00FD7ED7">
      <w:pPr>
        <w:rPr>
          <w:b/>
          <w:bCs/>
          <w:lang w:val="en-US"/>
        </w:rPr>
      </w:pPr>
    </w:p>
    <w:p w14:paraId="093B5DEA" w14:textId="77777777" w:rsidR="00FD7ED7" w:rsidRPr="004C35C8" w:rsidRDefault="00FD7ED7">
      <w:pPr>
        <w:rPr>
          <w:b/>
          <w:bCs/>
          <w:lang w:val="en-US"/>
        </w:rPr>
      </w:pPr>
    </w:p>
    <w:p w14:paraId="0807A909" w14:textId="77777777" w:rsidR="00FD7ED7" w:rsidRPr="004C35C8" w:rsidRDefault="00FD7ED7">
      <w:pPr>
        <w:rPr>
          <w:b/>
          <w:bCs/>
          <w:lang w:val="en-US"/>
        </w:rPr>
      </w:pPr>
    </w:p>
    <w:p w14:paraId="103C506D" w14:textId="77777777" w:rsidR="00FD7ED7" w:rsidRPr="004C35C8" w:rsidRDefault="00FD7ED7">
      <w:pPr>
        <w:rPr>
          <w:b/>
          <w:bCs/>
          <w:lang w:val="en-US"/>
        </w:rPr>
      </w:pPr>
    </w:p>
    <w:p w14:paraId="3BC12F8A" w14:textId="77777777" w:rsidR="00FD7ED7" w:rsidRPr="004C35C8" w:rsidRDefault="00FD7ED7">
      <w:pPr>
        <w:rPr>
          <w:b/>
          <w:bCs/>
          <w:lang w:val="en-US"/>
        </w:rPr>
      </w:pPr>
    </w:p>
    <w:p w14:paraId="09E829DC" w14:textId="77777777" w:rsidR="00FD7ED7" w:rsidRPr="004C35C8" w:rsidRDefault="00FD7ED7">
      <w:pPr>
        <w:rPr>
          <w:b/>
          <w:bCs/>
          <w:lang w:val="en-US"/>
        </w:rPr>
      </w:pPr>
    </w:p>
    <w:p w14:paraId="06DBE825" w14:textId="77777777" w:rsidR="00FD7ED7" w:rsidRPr="004C35C8" w:rsidRDefault="00FD7ED7">
      <w:pPr>
        <w:rPr>
          <w:b/>
          <w:bCs/>
          <w:lang w:val="en-US"/>
        </w:rPr>
      </w:pPr>
    </w:p>
    <w:p w14:paraId="7A0A01A5" w14:textId="77777777" w:rsidR="00FD7ED7" w:rsidRPr="004C35C8" w:rsidRDefault="00FD7ED7">
      <w:pPr>
        <w:rPr>
          <w:b/>
          <w:bCs/>
          <w:lang w:val="en-US"/>
        </w:rPr>
      </w:pPr>
    </w:p>
    <w:p w14:paraId="03CFC5A4" w14:textId="77777777" w:rsidR="00FD7ED7" w:rsidRPr="004C35C8" w:rsidRDefault="00FD7ED7">
      <w:pPr>
        <w:rPr>
          <w:b/>
          <w:bCs/>
          <w:lang w:val="en-US"/>
        </w:rPr>
      </w:pPr>
    </w:p>
    <w:p w14:paraId="5FB04BFF" w14:textId="77777777" w:rsidR="00FD7ED7" w:rsidRPr="004C35C8" w:rsidRDefault="00FD7ED7">
      <w:pPr>
        <w:rPr>
          <w:b/>
          <w:bCs/>
          <w:lang w:val="en-US"/>
        </w:rPr>
      </w:pPr>
    </w:p>
    <w:p w14:paraId="4F4E878F" w14:textId="77777777" w:rsidR="00FD7ED7" w:rsidRPr="004C35C8" w:rsidRDefault="00FD7ED7">
      <w:pPr>
        <w:rPr>
          <w:b/>
          <w:bCs/>
          <w:lang w:val="en-US"/>
        </w:rPr>
      </w:pPr>
    </w:p>
    <w:p w14:paraId="07394181" w14:textId="77777777" w:rsidR="00FD7ED7" w:rsidRPr="004C35C8" w:rsidRDefault="00FD7ED7">
      <w:pPr>
        <w:rPr>
          <w:b/>
          <w:bCs/>
          <w:lang w:val="en-US"/>
        </w:rPr>
      </w:pPr>
    </w:p>
    <w:p w14:paraId="25961B06" w14:textId="77777777" w:rsidR="00FD7ED7" w:rsidRPr="004C35C8" w:rsidRDefault="00FD7ED7">
      <w:pPr>
        <w:rPr>
          <w:b/>
          <w:bCs/>
          <w:lang w:val="en-US"/>
        </w:rPr>
      </w:pPr>
    </w:p>
    <w:p w14:paraId="6EEFB72E" w14:textId="77777777" w:rsidR="00FD7ED7" w:rsidRPr="004C35C8" w:rsidRDefault="00FD7ED7">
      <w:pPr>
        <w:rPr>
          <w:b/>
          <w:bCs/>
          <w:lang w:val="en-US"/>
        </w:rPr>
      </w:pPr>
    </w:p>
    <w:p w14:paraId="7532CDC2" w14:textId="0F60B0E1" w:rsidR="005C2419" w:rsidRPr="004C35C8" w:rsidRDefault="004C35C8">
      <w:pPr>
        <w:rPr>
          <w:lang w:val="en-US"/>
        </w:rPr>
      </w:pPr>
      <w:r w:rsidRPr="004C35C8">
        <w:rPr>
          <w:b/>
          <w:bCs/>
          <w:lang w:val="en-US"/>
        </w:rPr>
        <w:t>Additional file 1:</w:t>
      </w:r>
      <w:r w:rsidR="005C2419" w:rsidRPr="004C35C8">
        <w:rPr>
          <w:b/>
          <w:bCs/>
          <w:lang w:val="en-US"/>
        </w:rPr>
        <w:t xml:space="preserve">Figure </w:t>
      </w:r>
      <w:r w:rsidR="00344BA8" w:rsidRPr="004C35C8">
        <w:rPr>
          <w:b/>
          <w:bCs/>
          <w:lang w:val="en-US"/>
        </w:rPr>
        <w:t>S</w:t>
      </w:r>
      <w:r w:rsidR="005C2419" w:rsidRPr="004C35C8">
        <w:rPr>
          <w:b/>
          <w:bCs/>
          <w:lang w:val="en-US"/>
        </w:rPr>
        <w:t xml:space="preserve">1: </w:t>
      </w:r>
      <w:r w:rsidR="00467B16" w:rsidRPr="004C35C8">
        <w:rPr>
          <w:lang w:val="en-US"/>
        </w:rPr>
        <w:t>Association of HbA1c</w:t>
      </w:r>
      <w:r w:rsidR="008D423B" w:rsidRPr="004C35C8">
        <w:rPr>
          <w:lang w:val="en-US"/>
        </w:rPr>
        <w:t xml:space="preserve"> variability</w:t>
      </w:r>
      <w:r w:rsidR="005C2419" w:rsidRPr="004C35C8">
        <w:rPr>
          <w:lang w:val="en-US"/>
        </w:rPr>
        <w:t xml:space="preserve"> </w:t>
      </w:r>
      <w:r w:rsidR="007C7D2C" w:rsidRPr="004C35C8">
        <w:rPr>
          <w:lang w:val="en-US"/>
        </w:rPr>
        <w:t xml:space="preserve">by HbA1c </w:t>
      </w:r>
      <w:r w:rsidR="005C2419" w:rsidRPr="004C35C8">
        <w:rPr>
          <w:lang w:val="en-US"/>
        </w:rPr>
        <w:t>as a continuous time-dependent co-variate and CV death</w:t>
      </w:r>
      <w:r w:rsidR="00EC6554" w:rsidRPr="004C35C8">
        <w:rPr>
          <w:lang w:val="en-US"/>
        </w:rPr>
        <w:t xml:space="preserve"> in the treatment groups separately</w:t>
      </w:r>
      <w:r w:rsidR="001122BC" w:rsidRPr="004C35C8">
        <w:rPr>
          <w:lang w:val="en-US"/>
        </w:rPr>
        <w:t>,</w:t>
      </w:r>
      <w:r w:rsidR="004637F4" w:rsidRPr="004C35C8">
        <w:rPr>
          <w:lang w:val="en-US"/>
        </w:rPr>
        <w:t xml:space="preserve"> by</w:t>
      </w:r>
      <w:r w:rsidR="001122BC" w:rsidRPr="004C35C8">
        <w:rPr>
          <w:lang w:val="en-US"/>
        </w:rPr>
        <w:t xml:space="preserve"> landmark analysis starting at week 12</w:t>
      </w:r>
    </w:p>
    <w:p w14:paraId="2EE94260" w14:textId="6AB111EE" w:rsidR="00EA6E2D" w:rsidRPr="004C35C8" w:rsidRDefault="00EA6E2D">
      <w:pPr>
        <w:rPr>
          <w:lang w:val="en-US"/>
        </w:rPr>
      </w:pPr>
    </w:p>
    <w:p w14:paraId="2609BD11" w14:textId="1897DDDA" w:rsidR="00EA6E2D" w:rsidRPr="004C35C8" w:rsidRDefault="00FC2A50">
      <w:pPr>
        <w:rPr>
          <w:lang w:val="en-US"/>
        </w:rPr>
      </w:pPr>
      <w:r w:rsidRPr="004C35C8">
        <w:rPr>
          <w:noProof/>
          <w:lang w:val="en-IN" w:eastAsia="en-IN" w:bidi="ar-SA"/>
        </w:rPr>
        <w:drawing>
          <wp:inline distT="0" distB="0" distL="0" distR="0" wp14:anchorId="72514F31" wp14:editId="1FC2D4D5">
            <wp:extent cx="5815850" cy="2978564"/>
            <wp:effectExtent l="0" t="0" r="0" b="0"/>
            <wp:docPr id="8" name="Picture 8" descr="\\eu.boehringer.com\users\osl\users1\ofstad\Documents\TA global\Glucose variability - empa\Figures for manuscript\Suppl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eu.boehringer.com\users\osl\users1\ofstad\Documents\TA global\Glucose variability - empa\Figures for manuscript\Suppl fig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654" cy="298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48405" w14:textId="77777777" w:rsidR="003D033E" w:rsidRPr="004C35C8" w:rsidRDefault="00B227A7" w:rsidP="00C5414F">
      <w:pPr>
        <w:spacing w:after="0"/>
        <w:rPr>
          <w:lang w:val="en-US"/>
        </w:rPr>
      </w:pPr>
      <w:bookmarkStart w:id="1" w:name="OLE_LINK1"/>
      <w:r w:rsidRPr="004C35C8">
        <w:rPr>
          <w:lang w:val="en-US"/>
        </w:rPr>
        <w:t xml:space="preserve">Only patients with least 2 pre-treatment and 2 post-baseline HbA1C measurements included. HRs are for a 1-unit (%) increase in HbA1c variability. </w:t>
      </w:r>
    </w:p>
    <w:p w14:paraId="77BAFD74" w14:textId="64F2571B" w:rsidR="00B227A7" w:rsidRPr="004C35C8" w:rsidRDefault="00B227A7" w:rsidP="00C5414F">
      <w:pPr>
        <w:spacing w:after="0"/>
        <w:rPr>
          <w:lang w:val="en-US"/>
        </w:rPr>
      </w:pPr>
      <w:r w:rsidRPr="004C35C8">
        <w:rPr>
          <w:lang w:val="en-US"/>
        </w:rPr>
        <w:t xml:space="preserve">CV, cardiovascular; HbA1c, glycated hemoglobin. </w:t>
      </w:r>
    </w:p>
    <w:p w14:paraId="68382191" w14:textId="743DD30D" w:rsidR="00EE730B" w:rsidRPr="004C35C8" w:rsidRDefault="00B227A7" w:rsidP="00EE730B">
      <w:pPr>
        <w:spacing w:after="0"/>
        <w:rPr>
          <w:lang w:val="en-US"/>
        </w:rPr>
      </w:pPr>
      <w:r w:rsidRPr="004C35C8">
        <w:rPr>
          <w:lang w:val="en-US"/>
        </w:rPr>
        <w:t>Cox model</w:t>
      </w:r>
      <w:r w:rsidR="001671E6" w:rsidRPr="004C35C8">
        <w:rPr>
          <w:lang w:val="en-US"/>
        </w:rPr>
        <w:t>s</w:t>
      </w:r>
      <w:r w:rsidRPr="004C35C8">
        <w:rPr>
          <w:lang w:val="en-US"/>
        </w:rPr>
        <w:t xml:space="preserve"> include: </w:t>
      </w:r>
      <w:r w:rsidR="00AC50A6" w:rsidRPr="004C35C8">
        <w:rPr>
          <w:lang w:val="en-US"/>
        </w:rPr>
        <w:t xml:space="preserve">baseline </w:t>
      </w:r>
      <w:r w:rsidRPr="004C35C8">
        <w:rPr>
          <w:lang w:val="en-US"/>
        </w:rPr>
        <w:t>age, sex,</w:t>
      </w:r>
      <w:r w:rsidR="00AC50A6" w:rsidRPr="004C35C8">
        <w:rPr>
          <w:lang w:val="en-US"/>
        </w:rPr>
        <w:t xml:space="preserve"> baseline</w:t>
      </w:r>
      <w:r w:rsidRPr="004C35C8">
        <w:rPr>
          <w:lang w:val="en-US"/>
        </w:rPr>
        <w:t xml:space="preserve"> Hba1c, </w:t>
      </w:r>
      <w:r w:rsidR="00AC50A6" w:rsidRPr="004C35C8">
        <w:rPr>
          <w:lang w:val="en-US"/>
        </w:rPr>
        <w:t xml:space="preserve">baseline </w:t>
      </w:r>
      <w:r w:rsidRPr="004C35C8">
        <w:rPr>
          <w:lang w:val="en-US"/>
        </w:rPr>
        <w:t xml:space="preserve">BMI, </w:t>
      </w:r>
      <w:r w:rsidR="00AC50A6" w:rsidRPr="004C35C8">
        <w:rPr>
          <w:lang w:val="en-US"/>
        </w:rPr>
        <w:t xml:space="preserve">baseline </w:t>
      </w:r>
      <w:r w:rsidRPr="004C35C8">
        <w:rPr>
          <w:lang w:val="en-US"/>
        </w:rPr>
        <w:t>eGFR, geographic region, treatment, change in HbA1c from baseline to week 12</w:t>
      </w:r>
      <w:r w:rsidR="00C62848" w:rsidRPr="004C35C8">
        <w:rPr>
          <w:lang w:val="en-US"/>
        </w:rPr>
        <w:t xml:space="preserve">, </w:t>
      </w:r>
      <w:r w:rsidR="00EE730B" w:rsidRPr="004C35C8">
        <w:rPr>
          <w:lang w:val="en-US"/>
        </w:rPr>
        <w:t>HbA1c</w:t>
      </w:r>
      <w:r w:rsidR="00960949" w:rsidRPr="004C35C8">
        <w:rPr>
          <w:lang w:val="en-US"/>
        </w:rPr>
        <w:t xml:space="preserve"> variability</w:t>
      </w:r>
      <w:r w:rsidR="00EE730B" w:rsidRPr="004C35C8">
        <w:rPr>
          <w:lang w:val="en-US"/>
        </w:rPr>
        <w:t xml:space="preserve"> as time-dependent covariate and its interaction with treatment.</w:t>
      </w:r>
    </w:p>
    <w:p w14:paraId="7DFA1669" w14:textId="72BF523D" w:rsidR="009D0F8A" w:rsidRPr="004C35C8" w:rsidRDefault="009D0F8A" w:rsidP="000F0686">
      <w:pPr>
        <w:spacing w:after="0"/>
        <w:rPr>
          <w:lang w:val="en-US"/>
        </w:rPr>
      </w:pPr>
      <w:r w:rsidRPr="004C35C8">
        <w:rPr>
          <w:lang w:val="en-US"/>
        </w:rPr>
        <w:t>* HbA1c variability*treatment interaction</w:t>
      </w:r>
    </w:p>
    <w:p w14:paraId="2CF43218" w14:textId="201E09E0" w:rsidR="00C62848" w:rsidRPr="004C35C8" w:rsidRDefault="00C62848" w:rsidP="00C62848">
      <w:pPr>
        <w:rPr>
          <w:lang w:val="en-US"/>
        </w:rPr>
      </w:pPr>
    </w:p>
    <w:p w14:paraId="38BFEF26" w14:textId="54CE4799" w:rsidR="00B227A7" w:rsidRPr="004C35C8" w:rsidRDefault="00B227A7" w:rsidP="00C5414F">
      <w:pPr>
        <w:spacing w:after="0"/>
        <w:rPr>
          <w:lang w:val="en-US"/>
        </w:rPr>
      </w:pPr>
    </w:p>
    <w:bookmarkEnd w:id="1"/>
    <w:p w14:paraId="3126863B" w14:textId="77777777" w:rsidR="00635D2F" w:rsidRPr="004C35C8" w:rsidRDefault="00635D2F" w:rsidP="007C7D2C">
      <w:pPr>
        <w:rPr>
          <w:b/>
          <w:bCs/>
          <w:lang w:val="en-US"/>
        </w:rPr>
      </w:pPr>
    </w:p>
    <w:p w14:paraId="03231F4B" w14:textId="77777777" w:rsidR="00FD7ED7" w:rsidRPr="004C35C8" w:rsidRDefault="00FD7ED7">
      <w:pPr>
        <w:rPr>
          <w:b/>
          <w:bCs/>
          <w:lang w:val="en-US"/>
        </w:rPr>
      </w:pPr>
    </w:p>
    <w:p w14:paraId="04CBDF14" w14:textId="77777777" w:rsidR="00FD7ED7" w:rsidRPr="004C35C8" w:rsidRDefault="00FD7ED7">
      <w:pPr>
        <w:rPr>
          <w:b/>
          <w:bCs/>
          <w:lang w:val="en-US"/>
        </w:rPr>
      </w:pPr>
    </w:p>
    <w:p w14:paraId="6A6329B2" w14:textId="77777777" w:rsidR="00FD7ED7" w:rsidRPr="004C35C8" w:rsidRDefault="00FD7ED7">
      <w:pPr>
        <w:rPr>
          <w:b/>
          <w:bCs/>
          <w:lang w:val="en-US"/>
        </w:rPr>
      </w:pPr>
    </w:p>
    <w:p w14:paraId="2FBB8945" w14:textId="77777777" w:rsidR="00FD7ED7" w:rsidRPr="004C35C8" w:rsidRDefault="00FD7ED7">
      <w:pPr>
        <w:rPr>
          <w:b/>
          <w:bCs/>
          <w:lang w:val="en-US"/>
        </w:rPr>
      </w:pPr>
    </w:p>
    <w:p w14:paraId="08B81B9D" w14:textId="77777777" w:rsidR="00FD7ED7" w:rsidRPr="004C35C8" w:rsidRDefault="00FD7ED7">
      <w:pPr>
        <w:rPr>
          <w:b/>
          <w:bCs/>
          <w:lang w:val="en-US"/>
        </w:rPr>
      </w:pPr>
    </w:p>
    <w:p w14:paraId="408D01D5" w14:textId="77777777" w:rsidR="00FD7ED7" w:rsidRPr="004C35C8" w:rsidRDefault="00FD7ED7">
      <w:pPr>
        <w:rPr>
          <w:b/>
          <w:bCs/>
          <w:lang w:val="en-US"/>
        </w:rPr>
      </w:pPr>
    </w:p>
    <w:p w14:paraId="26AD9428" w14:textId="77777777" w:rsidR="00FD7ED7" w:rsidRPr="004C35C8" w:rsidRDefault="00FD7ED7">
      <w:pPr>
        <w:rPr>
          <w:b/>
          <w:bCs/>
          <w:lang w:val="en-US"/>
        </w:rPr>
      </w:pPr>
    </w:p>
    <w:p w14:paraId="2A495FF3" w14:textId="77777777" w:rsidR="00FD7ED7" w:rsidRPr="004C35C8" w:rsidRDefault="00FD7ED7">
      <w:pPr>
        <w:rPr>
          <w:b/>
          <w:bCs/>
          <w:lang w:val="en-US"/>
        </w:rPr>
      </w:pPr>
    </w:p>
    <w:p w14:paraId="081EC5FE" w14:textId="77777777" w:rsidR="00FD7ED7" w:rsidRPr="004C35C8" w:rsidRDefault="00FD7ED7">
      <w:pPr>
        <w:rPr>
          <w:b/>
          <w:bCs/>
          <w:lang w:val="en-US"/>
        </w:rPr>
      </w:pPr>
    </w:p>
    <w:p w14:paraId="0D5BCF81" w14:textId="22974B33" w:rsidR="005C2419" w:rsidRPr="004C35C8" w:rsidRDefault="004C35C8">
      <w:pPr>
        <w:rPr>
          <w:lang w:val="en-US"/>
        </w:rPr>
      </w:pPr>
      <w:r w:rsidRPr="004C35C8">
        <w:rPr>
          <w:b/>
          <w:bCs/>
          <w:lang w:val="en-US"/>
        </w:rPr>
        <w:t>Additional file 1:</w:t>
      </w:r>
      <w:r w:rsidR="00344BA8" w:rsidRPr="004C35C8">
        <w:rPr>
          <w:b/>
          <w:bCs/>
          <w:lang w:val="en-US"/>
        </w:rPr>
        <w:t>F</w:t>
      </w:r>
      <w:r w:rsidR="00F7737F" w:rsidRPr="004C35C8">
        <w:rPr>
          <w:b/>
          <w:bCs/>
          <w:lang w:val="en-US"/>
        </w:rPr>
        <w:t xml:space="preserve">igure </w:t>
      </w:r>
      <w:r w:rsidR="00344BA8" w:rsidRPr="004C35C8">
        <w:rPr>
          <w:b/>
          <w:bCs/>
          <w:lang w:val="en-US"/>
        </w:rPr>
        <w:t>S</w:t>
      </w:r>
      <w:r w:rsidR="00F7737F" w:rsidRPr="004C35C8">
        <w:rPr>
          <w:b/>
          <w:bCs/>
          <w:lang w:val="en-US"/>
        </w:rPr>
        <w:t>2</w:t>
      </w:r>
      <w:r w:rsidR="00B30C31" w:rsidRPr="004C35C8">
        <w:rPr>
          <w:b/>
          <w:bCs/>
          <w:lang w:val="en-US"/>
        </w:rPr>
        <w:t xml:space="preserve"> A and B</w:t>
      </w:r>
      <w:r w:rsidR="005C2419" w:rsidRPr="004C35C8">
        <w:rPr>
          <w:b/>
          <w:bCs/>
          <w:lang w:val="en-US"/>
        </w:rPr>
        <w:t>:</w:t>
      </w:r>
      <w:r w:rsidR="00EE2648" w:rsidRPr="004C35C8">
        <w:rPr>
          <w:b/>
          <w:bCs/>
          <w:lang w:val="en-US"/>
        </w:rPr>
        <w:t xml:space="preserve"> </w:t>
      </w:r>
      <w:r w:rsidR="005C2419" w:rsidRPr="004C35C8">
        <w:rPr>
          <w:lang w:val="en-US"/>
        </w:rPr>
        <w:t>Ass</w:t>
      </w:r>
      <w:r w:rsidR="008D423B" w:rsidRPr="004C35C8">
        <w:rPr>
          <w:lang w:val="en-US"/>
        </w:rPr>
        <w:t xml:space="preserve">ociation between quintiles of </w:t>
      </w:r>
      <w:r w:rsidR="00B227A7" w:rsidRPr="004C35C8">
        <w:rPr>
          <w:lang w:val="en-US"/>
        </w:rPr>
        <w:t>HbA1c</w:t>
      </w:r>
      <w:r w:rsidR="008D423B" w:rsidRPr="004C35C8">
        <w:rPr>
          <w:lang w:val="en-US"/>
        </w:rPr>
        <w:t xml:space="preserve"> variability</w:t>
      </w:r>
      <w:r w:rsidR="00B227A7" w:rsidRPr="004C35C8">
        <w:rPr>
          <w:lang w:val="en-US"/>
        </w:rPr>
        <w:t xml:space="preserve"> as a time-dependent co-variate</w:t>
      </w:r>
      <w:r w:rsidR="005C2419" w:rsidRPr="004C35C8">
        <w:rPr>
          <w:lang w:val="en-US"/>
        </w:rPr>
        <w:t xml:space="preserve"> and CV death </w:t>
      </w:r>
      <w:r w:rsidR="00704182" w:rsidRPr="004C35C8">
        <w:rPr>
          <w:lang w:val="en-US"/>
        </w:rPr>
        <w:t xml:space="preserve">in the </w:t>
      </w:r>
      <w:r w:rsidR="00B30C31" w:rsidRPr="004C35C8">
        <w:rPr>
          <w:lang w:val="en-US"/>
        </w:rPr>
        <w:t xml:space="preserve">placebo (A) and pooled empagliflozin (B) groups </w:t>
      </w:r>
      <w:r w:rsidR="00161EC5" w:rsidRPr="004C35C8">
        <w:rPr>
          <w:lang w:val="en-US"/>
        </w:rPr>
        <w:t>(</w:t>
      </w:r>
      <w:r w:rsidR="00B30C31" w:rsidRPr="004C35C8">
        <w:rPr>
          <w:lang w:val="en-US"/>
        </w:rPr>
        <w:t xml:space="preserve">total </w:t>
      </w:r>
      <w:r w:rsidR="00161EC5" w:rsidRPr="004C35C8">
        <w:rPr>
          <w:lang w:val="en-US"/>
        </w:rPr>
        <w:t>n=</w:t>
      </w:r>
      <w:r w:rsidR="00926B49" w:rsidRPr="004C35C8">
        <w:rPr>
          <w:lang w:val="en-US"/>
        </w:rPr>
        <w:t>6678)</w:t>
      </w:r>
      <w:r w:rsidR="003862E5" w:rsidRPr="004C35C8">
        <w:rPr>
          <w:lang w:val="en-US"/>
        </w:rPr>
        <w:t xml:space="preserve">, </w:t>
      </w:r>
      <w:r w:rsidR="00B30C31" w:rsidRPr="004C35C8">
        <w:rPr>
          <w:lang w:val="en-US"/>
        </w:rPr>
        <w:t xml:space="preserve">by </w:t>
      </w:r>
      <w:r w:rsidR="003862E5" w:rsidRPr="004C35C8">
        <w:rPr>
          <w:lang w:val="en-US"/>
        </w:rPr>
        <w:t>landmark analysis starting at week 12</w:t>
      </w:r>
      <w:r w:rsidR="00A55C2B" w:rsidRPr="004C35C8">
        <w:rPr>
          <w:lang w:val="en-US"/>
        </w:rPr>
        <w:t>. CI; confidence interval</w:t>
      </w:r>
    </w:p>
    <w:p w14:paraId="7DC9F1FF" w14:textId="414AB704" w:rsidR="008E6E00" w:rsidRPr="004C35C8" w:rsidRDefault="00B30C31" w:rsidP="00C5414F">
      <w:pPr>
        <w:spacing w:after="0"/>
        <w:rPr>
          <w:lang w:val="en-US"/>
        </w:rPr>
      </w:pPr>
      <w:r w:rsidRPr="004C35C8">
        <w:rPr>
          <w:noProof/>
          <w:lang w:val="en-IN" w:eastAsia="en-IN" w:bidi="ar-SA"/>
        </w:rPr>
        <w:drawing>
          <wp:inline distT="0" distB="0" distL="0" distR="0" wp14:anchorId="0D861B72" wp14:editId="55B21B86">
            <wp:extent cx="4611485" cy="6103221"/>
            <wp:effectExtent l="0" t="0" r="0" b="0"/>
            <wp:docPr id="2" name="Picture 2" descr="\\eu.boehringer.com\users\osl\users1\ofstad\Documents\TA global\Glucose variability - empa\CV death by treatment incl quintile definitio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eu.boehringer.com\users\osl\users1\ofstad\Documents\TA global\Glucose variability - empa\CV death by treatment incl quintile definition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585" cy="6119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D534F" w14:textId="046B1AF8" w:rsidR="00B227A7" w:rsidRPr="004C35C8" w:rsidRDefault="00B227A7" w:rsidP="00C5414F">
      <w:pPr>
        <w:spacing w:after="0"/>
        <w:rPr>
          <w:lang w:val="en-US"/>
        </w:rPr>
      </w:pPr>
      <w:r w:rsidRPr="004C35C8">
        <w:rPr>
          <w:lang w:val="en-US"/>
        </w:rPr>
        <w:t xml:space="preserve">Only patients with least 2 pre-treatment and 2 post-baseline HbA1C measurements included. HRs are compared to Q1. CV, cardiovascular; HbA1c, glycated hemoglobin. </w:t>
      </w:r>
    </w:p>
    <w:p w14:paraId="6C81EE06" w14:textId="641533AF" w:rsidR="00D80320" w:rsidRPr="004C35C8" w:rsidRDefault="00B227A7" w:rsidP="004A65B4">
      <w:pPr>
        <w:spacing w:after="0"/>
        <w:rPr>
          <w:lang w:val="en-US"/>
        </w:rPr>
      </w:pPr>
      <w:r w:rsidRPr="004C35C8">
        <w:rPr>
          <w:lang w:val="en-US"/>
        </w:rPr>
        <w:t xml:space="preserve">Cox model includes: </w:t>
      </w:r>
      <w:r w:rsidR="002B422D" w:rsidRPr="004C35C8">
        <w:rPr>
          <w:lang w:val="en-US"/>
        </w:rPr>
        <w:t xml:space="preserve">baseline </w:t>
      </w:r>
      <w:r w:rsidRPr="004C35C8">
        <w:rPr>
          <w:lang w:val="en-US"/>
        </w:rPr>
        <w:t xml:space="preserve">age, sex, </w:t>
      </w:r>
      <w:r w:rsidR="002B422D" w:rsidRPr="004C35C8">
        <w:rPr>
          <w:lang w:val="en-US"/>
        </w:rPr>
        <w:t xml:space="preserve">baseline </w:t>
      </w:r>
      <w:r w:rsidRPr="004C35C8">
        <w:rPr>
          <w:lang w:val="en-US"/>
        </w:rPr>
        <w:t xml:space="preserve">Hba1c, </w:t>
      </w:r>
      <w:r w:rsidR="002B422D" w:rsidRPr="004C35C8">
        <w:rPr>
          <w:lang w:val="en-US"/>
        </w:rPr>
        <w:t xml:space="preserve">baseline </w:t>
      </w:r>
      <w:r w:rsidRPr="004C35C8">
        <w:rPr>
          <w:lang w:val="en-US"/>
        </w:rPr>
        <w:t xml:space="preserve">BMI, </w:t>
      </w:r>
      <w:r w:rsidR="002B422D" w:rsidRPr="004C35C8">
        <w:rPr>
          <w:lang w:val="en-US"/>
        </w:rPr>
        <w:t xml:space="preserve">baseline </w:t>
      </w:r>
      <w:r w:rsidRPr="004C35C8">
        <w:rPr>
          <w:lang w:val="en-US"/>
        </w:rPr>
        <w:t>eGFR, geographic region, treatment, change in HbA1c from baseline to week 12</w:t>
      </w:r>
      <w:r w:rsidR="009337E3" w:rsidRPr="004C35C8">
        <w:rPr>
          <w:lang w:val="en-US"/>
        </w:rPr>
        <w:t xml:space="preserve">, </w:t>
      </w:r>
      <w:r w:rsidR="002924B7" w:rsidRPr="004C35C8">
        <w:rPr>
          <w:lang w:val="en-US"/>
        </w:rPr>
        <w:t xml:space="preserve">quintiles of </w:t>
      </w:r>
      <w:r w:rsidR="009337E3" w:rsidRPr="004C35C8">
        <w:rPr>
          <w:lang w:val="en-US"/>
        </w:rPr>
        <w:t xml:space="preserve">HbA1c </w:t>
      </w:r>
      <w:r w:rsidR="00960949" w:rsidRPr="004C35C8">
        <w:rPr>
          <w:lang w:val="en-US"/>
        </w:rPr>
        <w:t xml:space="preserve">variability </w:t>
      </w:r>
      <w:r w:rsidR="009337E3" w:rsidRPr="004C35C8">
        <w:rPr>
          <w:lang w:val="en-US"/>
        </w:rPr>
        <w:t xml:space="preserve">as time-dependent covariate and </w:t>
      </w:r>
      <w:r w:rsidR="000B653B" w:rsidRPr="004C35C8">
        <w:rPr>
          <w:lang w:val="en-US"/>
        </w:rPr>
        <w:t>its</w:t>
      </w:r>
      <w:r w:rsidR="009337E3" w:rsidRPr="004C35C8">
        <w:rPr>
          <w:lang w:val="en-US"/>
        </w:rPr>
        <w:t xml:space="preserve"> interaction with treatment</w:t>
      </w:r>
      <w:r w:rsidRPr="004C35C8">
        <w:rPr>
          <w:lang w:val="en-US"/>
        </w:rPr>
        <w:t>.</w:t>
      </w:r>
    </w:p>
    <w:p w14:paraId="7BA08B1F" w14:textId="5906110E" w:rsidR="004A65B4" w:rsidRPr="004C35C8" w:rsidRDefault="004A65B4" w:rsidP="004A65B4">
      <w:pPr>
        <w:spacing w:after="0"/>
        <w:rPr>
          <w:lang w:val="en-US"/>
        </w:rPr>
      </w:pPr>
    </w:p>
    <w:p w14:paraId="58C93C66" w14:textId="3B1EE7A0" w:rsidR="004A65B4" w:rsidRPr="004C35C8" w:rsidRDefault="004A65B4" w:rsidP="004A65B4">
      <w:pPr>
        <w:spacing w:after="0"/>
        <w:rPr>
          <w:lang w:val="en-US"/>
        </w:rPr>
      </w:pPr>
    </w:p>
    <w:p w14:paraId="2BA8C569" w14:textId="04AA1049" w:rsidR="004A65B4" w:rsidRPr="004C35C8" w:rsidRDefault="004A65B4" w:rsidP="004A65B4">
      <w:pPr>
        <w:spacing w:after="0"/>
        <w:rPr>
          <w:lang w:val="en-US"/>
        </w:rPr>
      </w:pPr>
    </w:p>
    <w:p w14:paraId="0B3F6A68" w14:textId="77777777" w:rsidR="004A65B4" w:rsidRPr="004C35C8" w:rsidRDefault="004A65B4" w:rsidP="004A65B4">
      <w:pPr>
        <w:spacing w:after="0"/>
        <w:rPr>
          <w:b/>
          <w:bCs/>
          <w:lang w:val="en-US"/>
        </w:rPr>
      </w:pPr>
    </w:p>
    <w:p w14:paraId="4F95605A" w14:textId="77777777" w:rsidR="00D80320" w:rsidRPr="004C35C8" w:rsidRDefault="00D80320" w:rsidP="005C2419">
      <w:pPr>
        <w:rPr>
          <w:b/>
          <w:bCs/>
          <w:lang w:val="en-US"/>
        </w:rPr>
      </w:pPr>
    </w:p>
    <w:p w14:paraId="5EAE7613" w14:textId="49029801" w:rsidR="005C2419" w:rsidRPr="004C35C8" w:rsidRDefault="004C35C8" w:rsidP="00A01544">
      <w:pPr>
        <w:rPr>
          <w:lang w:val="en-US"/>
        </w:rPr>
      </w:pPr>
      <w:r w:rsidRPr="004C35C8">
        <w:rPr>
          <w:b/>
          <w:bCs/>
          <w:lang w:val="en-US"/>
        </w:rPr>
        <w:t>Additional file 1:</w:t>
      </w:r>
      <w:r w:rsidR="005804CA" w:rsidRPr="004C35C8">
        <w:rPr>
          <w:b/>
          <w:bCs/>
          <w:lang w:val="en-US"/>
        </w:rPr>
        <w:t xml:space="preserve">Figure </w:t>
      </w:r>
      <w:r w:rsidR="00344BA8" w:rsidRPr="004C35C8">
        <w:rPr>
          <w:b/>
          <w:bCs/>
          <w:lang w:val="en-US"/>
        </w:rPr>
        <w:t>S</w:t>
      </w:r>
      <w:r w:rsidR="005804CA" w:rsidRPr="004C35C8">
        <w:rPr>
          <w:b/>
          <w:bCs/>
          <w:lang w:val="en-US"/>
        </w:rPr>
        <w:t>3:</w:t>
      </w:r>
      <w:r w:rsidR="005804CA" w:rsidRPr="004C35C8">
        <w:rPr>
          <w:lang w:val="en-US"/>
        </w:rPr>
        <w:t xml:space="preserve"> </w:t>
      </w:r>
      <w:r w:rsidR="00D80320" w:rsidRPr="004C35C8">
        <w:rPr>
          <w:lang w:val="en-US"/>
        </w:rPr>
        <w:t>Treatment e</w:t>
      </w:r>
      <w:r w:rsidR="005804CA" w:rsidRPr="004C35C8">
        <w:rPr>
          <w:lang w:val="en-US"/>
        </w:rPr>
        <w:t>ffects of empagl</w:t>
      </w:r>
      <w:r w:rsidR="007E6323" w:rsidRPr="004C35C8">
        <w:rPr>
          <w:lang w:val="en-US"/>
        </w:rPr>
        <w:t xml:space="preserve">iflozin vs placebo on </w:t>
      </w:r>
      <w:r w:rsidR="007E6323" w:rsidRPr="004C35C8">
        <w:rPr>
          <w:rFonts w:ascii="Times New Roman" w:hAnsi="Times New Roman"/>
          <w:color w:val="000000"/>
          <w:lang w:val="en-US"/>
        </w:rPr>
        <w:t>cardiovascular</w:t>
      </w:r>
      <w:r w:rsidR="00D80320" w:rsidRPr="004C35C8">
        <w:rPr>
          <w:lang w:val="en-US"/>
        </w:rPr>
        <w:t xml:space="preserve"> death</w:t>
      </w:r>
      <w:r w:rsidR="000D1D3C" w:rsidRPr="004C35C8">
        <w:rPr>
          <w:lang w:val="en-US"/>
        </w:rPr>
        <w:t>, landmark analysis starting at week 12</w:t>
      </w:r>
      <w:r w:rsidR="00D80320" w:rsidRPr="004C35C8">
        <w:rPr>
          <w:lang w:val="en-US"/>
        </w:rPr>
        <w:t xml:space="preserve">. Analyses </w:t>
      </w:r>
      <w:r w:rsidR="005804CA" w:rsidRPr="004C35C8">
        <w:rPr>
          <w:lang w:val="en-US"/>
        </w:rPr>
        <w:t>adj</w:t>
      </w:r>
      <w:r w:rsidR="00C5414F" w:rsidRPr="004C35C8">
        <w:rPr>
          <w:lang w:val="en-US"/>
        </w:rPr>
        <w:t>usted for the primary model alone*</w:t>
      </w:r>
      <w:r w:rsidR="00D80320" w:rsidRPr="004C35C8">
        <w:rPr>
          <w:lang w:val="en-US"/>
        </w:rPr>
        <w:t xml:space="preserve">, and adjusted for the primary model plus </w:t>
      </w:r>
      <w:r w:rsidR="005804CA" w:rsidRPr="004C35C8">
        <w:rPr>
          <w:lang w:val="en-US"/>
        </w:rPr>
        <w:t xml:space="preserve">quintiles of </w:t>
      </w:r>
      <w:r w:rsidR="00F7737F" w:rsidRPr="004C35C8">
        <w:rPr>
          <w:lang w:val="en-US"/>
        </w:rPr>
        <w:t>HbA1c</w:t>
      </w:r>
      <w:r w:rsidR="00C5414F" w:rsidRPr="004C35C8">
        <w:rPr>
          <w:lang w:val="en-US"/>
        </w:rPr>
        <w:t xml:space="preserve"> </w:t>
      </w:r>
      <w:r w:rsidR="005804CA" w:rsidRPr="004C35C8">
        <w:rPr>
          <w:lang w:val="en-US"/>
        </w:rPr>
        <w:t>variability</w:t>
      </w:r>
      <w:r w:rsidR="00C5414F" w:rsidRPr="004C35C8">
        <w:rPr>
          <w:lang w:val="en-US"/>
        </w:rPr>
        <w:t xml:space="preserve"> as a time-dependent covariate</w:t>
      </w:r>
      <w:r w:rsidR="00D80320" w:rsidRPr="004C35C8">
        <w:rPr>
          <w:lang w:val="en-US"/>
        </w:rPr>
        <w:t xml:space="preserve">, to explore </w:t>
      </w:r>
      <w:r w:rsidR="007E6323" w:rsidRPr="004C35C8">
        <w:rPr>
          <w:lang w:val="en-US"/>
        </w:rPr>
        <w:t>the mediation effects of HbA1c</w:t>
      </w:r>
      <w:r w:rsidR="00D80320" w:rsidRPr="004C35C8">
        <w:rPr>
          <w:lang w:val="en-US"/>
        </w:rPr>
        <w:t xml:space="preserve"> va</w:t>
      </w:r>
      <w:r w:rsidR="007E6323" w:rsidRPr="004C35C8">
        <w:rPr>
          <w:lang w:val="en-US"/>
        </w:rPr>
        <w:t xml:space="preserve">riability on the reduction in </w:t>
      </w:r>
      <w:r w:rsidR="007E6323" w:rsidRPr="004C35C8">
        <w:rPr>
          <w:rFonts w:ascii="Times New Roman" w:hAnsi="Times New Roman"/>
          <w:color w:val="000000"/>
          <w:lang w:val="en-US"/>
        </w:rPr>
        <w:t>cardiovascular</w:t>
      </w:r>
      <w:r w:rsidR="00D80320" w:rsidRPr="004C35C8">
        <w:rPr>
          <w:lang w:val="en-US"/>
        </w:rPr>
        <w:t xml:space="preserve"> death</w:t>
      </w:r>
      <w:r w:rsidR="00F7737F" w:rsidRPr="004C35C8">
        <w:rPr>
          <w:lang w:val="en-US"/>
        </w:rPr>
        <w:t>.</w:t>
      </w:r>
    </w:p>
    <w:p w14:paraId="7CE5304C" w14:textId="39B514DD" w:rsidR="005C7834" w:rsidRPr="004C35C8" w:rsidRDefault="00B46114">
      <w:pPr>
        <w:rPr>
          <w:lang w:val="en-US"/>
        </w:rPr>
      </w:pPr>
      <w:r w:rsidRPr="004C35C8">
        <w:rPr>
          <w:noProof/>
          <w:lang w:val="en-IN" w:eastAsia="en-IN" w:bidi="ar-SA"/>
        </w:rPr>
        <w:drawing>
          <wp:inline distT="0" distB="0" distL="0" distR="0" wp14:anchorId="72EE32FB" wp14:editId="4545B80A">
            <wp:extent cx="6130290" cy="1907727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 3 mediation analysis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351" cy="1913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41BB4" w14:textId="0FE7CA2C" w:rsidR="001A208F" w:rsidRPr="004C35C8" w:rsidRDefault="001A208F" w:rsidP="00C5414F">
      <w:pPr>
        <w:spacing w:after="0"/>
        <w:rPr>
          <w:lang w:val="en-US"/>
        </w:rPr>
      </w:pPr>
      <w:r w:rsidRPr="004C35C8">
        <w:rPr>
          <w:lang w:val="en-US"/>
        </w:rPr>
        <w:t xml:space="preserve">Only patients with least 2 pre-treatment and 2 post-baseline HbA1C measurements included. </w:t>
      </w:r>
    </w:p>
    <w:p w14:paraId="3A218A5A" w14:textId="527B8518" w:rsidR="001A208F" w:rsidRPr="004C35C8" w:rsidRDefault="001A208F" w:rsidP="00C5414F">
      <w:pPr>
        <w:spacing w:after="0"/>
        <w:rPr>
          <w:lang w:val="en-US"/>
        </w:rPr>
      </w:pPr>
      <w:r w:rsidRPr="004C35C8">
        <w:rPr>
          <w:lang w:val="en-US"/>
        </w:rPr>
        <w:t xml:space="preserve">* </w:t>
      </w:r>
      <w:r w:rsidR="00C0438E" w:rsidRPr="004C35C8">
        <w:rPr>
          <w:lang w:val="en-US"/>
        </w:rPr>
        <w:t xml:space="preserve">Primary </w:t>
      </w:r>
      <w:r w:rsidRPr="004C35C8">
        <w:rPr>
          <w:lang w:val="en-US"/>
        </w:rPr>
        <w:t>Cox model include</w:t>
      </w:r>
      <w:r w:rsidR="00C0438E" w:rsidRPr="004C35C8">
        <w:rPr>
          <w:lang w:val="en-US"/>
        </w:rPr>
        <w:t>s</w:t>
      </w:r>
      <w:r w:rsidRPr="004C35C8">
        <w:rPr>
          <w:lang w:val="en-US"/>
        </w:rPr>
        <w:t xml:space="preserve"> terms for </w:t>
      </w:r>
      <w:r w:rsidR="002B422D" w:rsidRPr="004C35C8">
        <w:rPr>
          <w:lang w:val="en-US"/>
        </w:rPr>
        <w:t xml:space="preserve">baseline </w:t>
      </w:r>
      <w:r w:rsidRPr="004C35C8">
        <w:rPr>
          <w:lang w:val="en-US"/>
        </w:rPr>
        <w:t xml:space="preserve">age, sex, </w:t>
      </w:r>
      <w:r w:rsidR="002B422D" w:rsidRPr="004C35C8">
        <w:rPr>
          <w:lang w:val="en-US"/>
        </w:rPr>
        <w:t xml:space="preserve">baseline </w:t>
      </w:r>
      <w:r w:rsidRPr="004C35C8">
        <w:rPr>
          <w:lang w:val="en-US"/>
        </w:rPr>
        <w:t xml:space="preserve">eGFR, </w:t>
      </w:r>
      <w:r w:rsidR="002B422D" w:rsidRPr="004C35C8">
        <w:rPr>
          <w:lang w:val="en-US"/>
        </w:rPr>
        <w:t xml:space="preserve">baseline </w:t>
      </w:r>
      <w:r w:rsidRPr="004C35C8">
        <w:rPr>
          <w:lang w:val="en-US"/>
        </w:rPr>
        <w:t xml:space="preserve">BMI, </w:t>
      </w:r>
      <w:r w:rsidR="002B422D" w:rsidRPr="004C35C8">
        <w:rPr>
          <w:lang w:val="en-US"/>
        </w:rPr>
        <w:t xml:space="preserve">baseline </w:t>
      </w:r>
      <w:r w:rsidRPr="004C35C8">
        <w:rPr>
          <w:lang w:val="en-US"/>
        </w:rPr>
        <w:t xml:space="preserve">HbA1c, region, change in HbA1c from baseline to week 12, treatment. </w:t>
      </w:r>
    </w:p>
    <w:p w14:paraId="783F39AA" w14:textId="226A7E94" w:rsidR="001A208F" w:rsidRPr="004C35C8" w:rsidRDefault="001A208F">
      <w:pPr>
        <w:rPr>
          <w:lang w:val="en-US"/>
        </w:rPr>
      </w:pPr>
    </w:p>
    <w:p w14:paraId="6A86B853" w14:textId="05257100" w:rsidR="008730EE" w:rsidRPr="004C35C8" w:rsidRDefault="004C35C8">
      <w:pPr>
        <w:rPr>
          <w:lang w:val="en-US"/>
        </w:rPr>
      </w:pPr>
      <w:r w:rsidRPr="004C35C8">
        <w:rPr>
          <w:b/>
          <w:bCs/>
          <w:lang w:val="en-US"/>
        </w:rPr>
        <w:t>Additional file 1:</w:t>
      </w:r>
      <w:r w:rsidR="008730EE" w:rsidRPr="004C35C8">
        <w:rPr>
          <w:b/>
          <w:bCs/>
          <w:lang w:val="en-US"/>
        </w:rPr>
        <w:t>Figure S4 A and B:</w:t>
      </w:r>
      <w:r w:rsidR="008730EE" w:rsidRPr="004C35C8">
        <w:rPr>
          <w:lang w:val="en-US"/>
        </w:rPr>
        <w:t xml:space="preserve"> </w:t>
      </w:r>
      <w:r w:rsidR="005A37AA" w:rsidRPr="004C35C8">
        <w:rPr>
          <w:lang w:val="en-US"/>
        </w:rPr>
        <w:t>Association of fasting blood glucose variability at week 28 (a) and 52 (b) and subsequent CV deaths (Landmark analysis) in the treatment groups separately.</w:t>
      </w:r>
    </w:p>
    <w:p w14:paraId="3B395147" w14:textId="6C17121C" w:rsidR="008730EE" w:rsidRPr="004C35C8" w:rsidRDefault="0066310E">
      <w:pPr>
        <w:rPr>
          <w:lang w:val="en-US"/>
        </w:rPr>
      </w:pPr>
      <w:r w:rsidRPr="004C35C8">
        <w:rPr>
          <w:noProof/>
          <w:lang w:val="en-IN" w:eastAsia="en-IN" w:bidi="ar-SA"/>
        </w:rPr>
        <w:drawing>
          <wp:inline distT="0" distB="0" distL="0" distR="0" wp14:anchorId="4C1EBFAC" wp14:editId="06280D84">
            <wp:extent cx="5760720" cy="32988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4F107" w14:textId="176F6719" w:rsidR="008730EE" w:rsidRPr="004C35C8" w:rsidRDefault="008730EE">
      <w:pPr>
        <w:rPr>
          <w:lang w:val="en-US"/>
        </w:rPr>
      </w:pPr>
    </w:p>
    <w:p w14:paraId="27D2DD7C" w14:textId="4248CB4E" w:rsidR="008730EE" w:rsidRPr="004C35C8" w:rsidRDefault="008730EE">
      <w:pPr>
        <w:rPr>
          <w:lang w:val="en-US"/>
        </w:rPr>
      </w:pPr>
    </w:p>
    <w:p w14:paraId="66D5AE88" w14:textId="3C56BFC9" w:rsidR="008730EE" w:rsidRPr="004C35C8" w:rsidRDefault="008730EE" w:rsidP="008730EE">
      <w:pPr>
        <w:rPr>
          <w:lang w:val="en-US"/>
        </w:rPr>
      </w:pPr>
    </w:p>
    <w:p w14:paraId="67085A6F" w14:textId="7DAC4A5F" w:rsidR="008730EE" w:rsidRPr="004C35C8" w:rsidRDefault="008730EE" w:rsidP="008730EE">
      <w:pPr>
        <w:rPr>
          <w:ins w:id="2" w:author="Ofstad,Dr.,Anne_Pernille (HP Med Affairs) BI-NO-A" w:date="2020-09-18T14:27:00Z"/>
          <w:lang w:val="en-US"/>
        </w:rPr>
      </w:pPr>
    </w:p>
    <w:p w14:paraId="3529A582" w14:textId="6DDABCA2" w:rsidR="0066310E" w:rsidRPr="004C35C8" w:rsidRDefault="0066310E" w:rsidP="008730EE">
      <w:pPr>
        <w:rPr>
          <w:lang w:val="en-US"/>
        </w:rPr>
      </w:pPr>
      <w:ins w:id="3" w:author="Ofstad,Dr.,Anne_Pernille (HP Med Affairs) BI-NO-A" w:date="2020-09-18T14:27:00Z">
        <w:r w:rsidRPr="004C35C8">
          <w:rPr>
            <w:noProof/>
            <w:lang w:val="en-IN" w:eastAsia="en-IN" w:bidi="ar-SA"/>
          </w:rPr>
          <w:drawing>
            <wp:inline distT="0" distB="0" distL="0" distR="0" wp14:anchorId="7B8397C5" wp14:editId="361E20AD">
              <wp:extent cx="5760720" cy="3456305"/>
              <wp:effectExtent l="0" t="0" r="0" b="0"/>
              <wp:docPr id="9" name="Picture 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1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34563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5B83716" w14:textId="7F8F94B4" w:rsidR="005A37AA" w:rsidRPr="004C35C8" w:rsidRDefault="005A37AA" w:rsidP="005A37AA">
      <w:pPr>
        <w:rPr>
          <w:lang w:val="en-US"/>
        </w:rPr>
      </w:pPr>
      <w:r w:rsidRPr="004C35C8">
        <w:rPr>
          <w:lang w:val="en-US"/>
        </w:rPr>
        <w:t>Only patients still at risk for CV death at week 28 (week 52, resp.) and with at least 2 post-baseline fasting blood glucose measurements up to week 28 (week 52, resp.) included</w:t>
      </w:r>
      <w:r w:rsidR="005203A8" w:rsidRPr="004C35C8">
        <w:rPr>
          <w:lang w:val="en-US"/>
        </w:rPr>
        <w:t xml:space="preserve">. </w:t>
      </w:r>
      <w:r w:rsidRPr="004C35C8">
        <w:rPr>
          <w:lang w:val="en-US"/>
        </w:rPr>
        <w:t xml:space="preserve"> (</w:t>
      </w:r>
      <w:r w:rsidR="00034A13" w:rsidRPr="004C35C8">
        <w:rPr>
          <w:lang w:val="en-US"/>
        </w:rPr>
        <w:t>466</w:t>
      </w:r>
      <w:r w:rsidRPr="004C35C8">
        <w:rPr>
          <w:lang w:val="en-US"/>
        </w:rPr>
        <w:t xml:space="preserve"> and </w:t>
      </w:r>
      <w:r w:rsidR="00034A13" w:rsidRPr="004C35C8">
        <w:rPr>
          <w:lang w:val="en-US"/>
        </w:rPr>
        <w:t>674</w:t>
      </w:r>
      <w:r w:rsidRPr="004C35C8">
        <w:rPr>
          <w:lang w:val="en-US"/>
        </w:rPr>
        <w:t xml:space="preserve"> patients were excluded from the 28 and 52 week analyses, respectively, due to lacking measurements). HRs are for a 1-unit (mg/dL) increase in fasting blood glucose variability. CV, cardiovascular; LM, landmark </w:t>
      </w:r>
    </w:p>
    <w:p w14:paraId="072607A9" w14:textId="7DC747C0" w:rsidR="005A37AA" w:rsidRPr="004C35C8" w:rsidRDefault="005A37AA" w:rsidP="005A37AA">
      <w:pPr>
        <w:rPr>
          <w:lang w:val="en-US"/>
        </w:rPr>
      </w:pPr>
      <w:r w:rsidRPr="004C35C8">
        <w:rPr>
          <w:lang w:val="en-US"/>
        </w:rPr>
        <w:t>Cox models include: age, sex, Hba1c, BMI, eGFR, geographic region, treatment, change in fasting blood glucose from baseline to week 4, blood glucose  variability up to week 28 (week 52, resp.) and its interaction with treatment.</w:t>
      </w:r>
    </w:p>
    <w:p w14:paraId="59008881" w14:textId="5B738402" w:rsidR="005A37AA" w:rsidRPr="004C35C8" w:rsidRDefault="005A37AA" w:rsidP="005A37AA">
      <w:pPr>
        <w:rPr>
          <w:lang w:val="en-US"/>
        </w:rPr>
      </w:pPr>
      <w:r w:rsidRPr="004C35C8">
        <w:rPr>
          <w:lang w:val="en-US"/>
        </w:rPr>
        <w:t>*blood glucose variability*treatment interaction.</w:t>
      </w:r>
    </w:p>
    <w:p w14:paraId="6AC5ED76" w14:textId="03DD0232" w:rsidR="008730EE" w:rsidRPr="004C35C8" w:rsidRDefault="008730EE" w:rsidP="008730EE">
      <w:pPr>
        <w:rPr>
          <w:lang w:val="en-US"/>
        </w:rPr>
      </w:pPr>
    </w:p>
    <w:p w14:paraId="50A9F0CF" w14:textId="22881B54" w:rsidR="008730EE" w:rsidRPr="004C35C8" w:rsidRDefault="008730EE" w:rsidP="008730EE">
      <w:pPr>
        <w:rPr>
          <w:lang w:val="en-US"/>
        </w:rPr>
      </w:pPr>
    </w:p>
    <w:p w14:paraId="5A8D2F18" w14:textId="51B31C60" w:rsidR="008730EE" w:rsidRPr="004C35C8" w:rsidRDefault="004C35C8" w:rsidP="008730EE">
      <w:pPr>
        <w:rPr>
          <w:lang w:val="en-US"/>
        </w:rPr>
      </w:pPr>
      <w:r w:rsidRPr="004C35C8">
        <w:rPr>
          <w:b/>
          <w:bCs/>
          <w:lang w:val="en-US"/>
        </w:rPr>
        <w:t>Additional file 1:</w:t>
      </w:r>
      <w:r w:rsidR="008730EE" w:rsidRPr="004C35C8">
        <w:rPr>
          <w:b/>
          <w:bCs/>
          <w:lang w:val="en-US"/>
        </w:rPr>
        <w:t>Figure S5:</w:t>
      </w:r>
      <w:r w:rsidR="008730EE" w:rsidRPr="004C35C8">
        <w:rPr>
          <w:lang w:val="en-US"/>
        </w:rPr>
        <w:t xml:space="preserve"> </w:t>
      </w:r>
      <w:r w:rsidR="00F52566" w:rsidRPr="004C35C8">
        <w:rPr>
          <w:lang w:val="en-US"/>
        </w:rPr>
        <w:t>Association of fasting glucose variability variability by blood glucose as a continuous time-dependent co-variate and CV death in the treatment groups separately, by landm</w:t>
      </w:r>
      <w:r w:rsidR="005A37AA" w:rsidRPr="004C35C8">
        <w:rPr>
          <w:lang w:val="en-US"/>
        </w:rPr>
        <w:t>ark analysis starting at week 4</w:t>
      </w:r>
    </w:p>
    <w:p w14:paraId="393E57EF" w14:textId="5C717553" w:rsidR="008730EE" w:rsidRPr="004C35C8" w:rsidRDefault="00974703" w:rsidP="008730EE">
      <w:pPr>
        <w:rPr>
          <w:lang w:val="en-US"/>
        </w:rPr>
      </w:pPr>
      <w:ins w:id="4" w:author="Ofstad,Dr.,Anne_Pernille (HP Med Affairs) BI-NO-A" w:date="2020-09-18T14:35:00Z">
        <w:r w:rsidRPr="004C35C8">
          <w:rPr>
            <w:noProof/>
            <w:lang w:val="en-IN" w:eastAsia="en-IN" w:bidi="ar-SA"/>
          </w:rPr>
          <w:drawing>
            <wp:inline distT="0" distB="0" distL="0" distR="0" wp14:anchorId="07AEC7FF" wp14:editId="5F52934E">
              <wp:extent cx="5760720" cy="2873375"/>
              <wp:effectExtent l="0" t="0" r="0" b="3175"/>
              <wp:docPr id="10" name="Picture 1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2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28733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7908D2C" w14:textId="06305B4E" w:rsidR="001F60FE" w:rsidRPr="004C35C8" w:rsidRDefault="001F60FE" w:rsidP="008730EE">
      <w:pPr>
        <w:rPr>
          <w:lang w:val="en-US"/>
        </w:rPr>
      </w:pPr>
      <w:del w:id="5" w:author="Ofstad,Dr.,Anne_Pernille (HP Med Affairs) BI-NO-A" w:date="2020-09-18T14:34:00Z">
        <w:r w:rsidRPr="004C35C8" w:rsidDel="00974703">
          <w:rPr>
            <w:noProof/>
            <w:lang w:val="en-IN" w:eastAsia="en-IN" w:bidi="ar-SA"/>
          </w:rPr>
          <w:drawing>
            <wp:inline distT="0" distB="0" distL="0" distR="0" wp14:anchorId="14BC21C9" wp14:editId="082B71C4">
              <wp:extent cx="5760720" cy="2682875"/>
              <wp:effectExtent l="0" t="0" r="0" b="3175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13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26828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2513A3A7" w14:textId="6B007F73" w:rsidR="001F60FE" w:rsidRPr="004C35C8" w:rsidRDefault="001F60FE" w:rsidP="001F60FE">
      <w:pPr>
        <w:spacing w:after="0"/>
        <w:rPr>
          <w:lang w:val="en-US"/>
        </w:rPr>
      </w:pPr>
      <w:r w:rsidRPr="004C35C8">
        <w:rPr>
          <w:lang w:val="en-US"/>
        </w:rPr>
        <w:t xml:space="preserve">Only patients with least 2 pre-treatment and 2 post-baseline fasting blood glucose measurements included (413 patients were excluded due to lack of sufficient measurements). HRs are for a 1-unit mg/dL) increase in blood glucose variability. </w:t>
      </w:r>
    </w:p>
    <w:p w14:paraId="7D7A121C" w14:textId="753EB1E5" w:rsidR="001F60FE" w:rsidRPr="004C35C8" w:rsidRDefault="001F60FE" w:rsidP="001F60FE">
      <w:pPr>
        <w:spacing w:after="0"/>
        <w:rPr>
          <w:lang w:val="en-US"/>
        </w:rPr>
      </w:pPr>
      <w:r w:rsidRPr="004C35C8">
        <w:rPr>
          <w:lang w:val="en-US"/>
        </w:rPr>
        <w:t>CV, cardiovascular.</w:t>
      </w:r>
    </w:p>
    <w:p w14:paraId="4F15B136" w14:textId="20ACD031" w:rsidR="001F60FE" w:rsidRPr="004C35C8" w:rsidRDefault="001F60FE" w:rsidP="001F60FE">
      <w:pPr>
        <w:spacing w:after="0"/>
        <w:rPr>
          <w:lang w:val="en-US"/>
        </w:rPr>
      </w:pPr>
      <w:r w:rsidRPr="004C35C8">
        <w:rPr>
          <w:lang w:val="en-US"/>
        </w:rPr>
        <w:t>Cox models include: baseline age, sex, baseline Hba1c, baseline BMI, baseline eGFR, geographic region, treatment, change in fasting blood glucose from baseline to week 4, blood glucose variability as time-dependent covariate and its interaction with treatment.</w:t>
      </w:r>
    </w:p>
    <w:p w14:paraId="0E3C33F8" w14:textId="23EE892C" w:rsidR="001F60FE" w:rsidRPr="00491067" w:rsidRDefault="001F60FE" w:rsidP="001F60FE">
      <w:pPr>
        <w:spacing w:after="0"/>
        <w:rPr>
          <w:lang w:val="en-US"/>
        </w:rPr>
      </w:pPr>
      <w:r w:rsidRPr="004C35C8">
        <w:rPr>
          <w:lang w:val="en-US"/>
        </w:rPr>
        <w:t>* blood glucose variability*treatment interaction</w:t>
      </w:r>
    </w:p>
    <w:p w14:paraId="4A15B21F" w14:textId="5997869A" w:rsidR="001F60FE" w:rsidRPr="001F60FE" w:rsidRDefault="001F60FE" w:rsidP="001F60FE">
      <w:pPr>
        <w:ind w:firstLine="708"/>
        <w:rPr>
          <w:lang w:val="en-US"/>
        </w:rPr>
      </w:pPr>
    </w:p>
    <w:sectPr w:rsidR="001F60FE" w:rsidRPr="001F60FE" w:rsidSect="00FD7E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9633F" w14:textId="77777777" w:rsidR="007C0182" w:rsidRDefault="007C0182">
      <w:pPr>
        <w:spacing w:after="0" w:line="240" w:lineRule="auto"/>
      </w:pPr>
    </w:p>
  </w:endnote>
  <w:endnote w:type="continuationSeparator" w:id="0">
    <w:p w14:paraId="6EBB3128" w14:textId="77777777" w:rsidR="007C0182" w:rsidRDefault="007C01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">
    <w:panose1 w:val="00000000000000000000"/>
    <w:charset w:val="80"/>
    <w:family w:val="roman"/>
    <w:notTrueType/>
    <w:pitch w:val="default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31AC29" w14:textId="77777777" w:rsidR="007C0182" w:rsidRDefault="007C0182">
      <w:pPr>
        <w:spacing w:after="0" w:line="240" w:lineRule="auto"/>
      </w:pPr>
    </w:p>
  </w:footnote>
  <w:footnote w:type="continuationSeparator" w:id="0">
    <w:p w14:paraId="4B32CD53" w14:textId="77777777" w:rsidR="007C0182" w:rsidRDefault="007C018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30FCD"/>
    <w:multiLevelType w:val="hybridMultilevel"/>
    <w:tmpl w:val="D1DA1B50"/>
    <w:lvl w:ilvl="0" w:tplc="98B83FB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9A4999"/>
    <w:multiLevelType w:val="hybridMultilevel"/>
    <w:tmpl w:val="F69A241C"/>
    <w:lvl w:ilvl="0" w:tplc="4F5AB96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fstad,Dr.,Anne_Pernille (HP Med Affairs) BI-NO-A">
    <w15:presenceInfo w15:providerId="None" w15:userId="Ofstad,Dr.,Anne_Pernille (HP Med Affairs) BI-NO-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419"/>
    <w:rsid w:val="0000576E"/>
    <w:rsid w:val="00023BFB"/>
    <w:rsid w:val="00034A13"/>
    <w:rsid w:val="0005616C"/>
    <w:rsid w:val="0007324A"/>
    <w:rsid w:val="00091464"/>
    <w:rsid w:val="00094D3C"/>
    <w:rsid w:val="000A67DA"/>
    <w:rsid w:val="000B53BE"/>
    <w:rsid w:val="000B653B"/>
    <w:rsid w:val="000D1D3C"/>
    <w:rsid w:val="000D1E9B"/>
    <w:rsid w:val="000F0686"/>
    <w:rsid w:val="000F4686"/>
    <w:rsid w:val="000F7E55"/>
    <w:rsid w:val="001122BC"/>
    <w:rsid w:val="00144B46"/>
    <w:rsid w:val="0015706F"/>
    <w:rsid w:val="00161EC5"/>
    <w:rsid w:val="001671E6"/>
    <w:rsid w:val="00172F57"/>
    <w:rsid w:val="001760F3"/>
    <w:rsid w:val="00177FC0"/>
    <w:rsid w:val="001A208F"/>
    <w:rsid w:val="001C4B6E"/>
    <w:rsid w:val="001E36EA"/>
    <w:rsid w:val="001E5E5B"/>
    <w:rsid w:val="001F60FE"/>
    <w:rsid w:val="00213800"/>
    <w:rsid w:val="0021478E"/>
    <w:rsid w:val="00232E40"/>
    <w:rsid w:val="00276BF9"/>
    <w:rsid w:val="002924B7"/>
    <w:rsid w:val="0029716A"/>
    <w:rsid w:val="002A6333"/>
    <w:rsid w:val="002B2634"/>
    <w:rsid w:val="002B422D"/>
    <w:rsid w:val="002D13CB"/>
    <w:rsid w:val="002E01D2"/>
    <w:rsid w:val="002F307B"/>
    <w:rsid w:val="002F3B92"/>
    <w:rsid w:val="0030780D"/>
    <w:rsid w:val="00344344"/>
    <w:rsid w:val="00344BA8"/>
    <w:rsid w:val="003625FF"/>
    <w:rsid w:val="003862E5"/>
    <w:rsid w:val="003A0FD8"/>
    <w:rsid w:val="003D033E"/>
    <w:rsid w:val="003D3C60"/>
    <w:rsid w:val="0040120A"/>
    <w:rsid w:val="0041118D"/>
    <w:rsid w:val="00416A20"/>
    <w:rsid w:val="004637F4"/>
    <w:rsid w:val="00467B16"/>
    <w:rsid w:val="0048165E"/>
    <w:rsid w:val="00491067"/>
    <w:rsid w:val="004A48E3"/>
    <w:rsid w:val="004A65B4"/>
    <w:rsid w:val="004B4389"/>
    <w:rsid w:val="004C35C8"/>
    <w:rsid w:val="004C7497"/>
    <w:rsid w:val="005203A8"/>
    <w:rsid w:val="005244A6"/>
    <w:rsid w:val="005307A1"/>
    <w:rsid w:val="00540643"/>
    <w:rsid w:val="00566DAB"/>
    <w:rsid w:val="00574D9C"/>
    <w:rsid w:val="005804CA"/>
    <w:rsid w:val="005850FB"/>
    <w:rsid w:val="00594A74"/>
    <w:rsid w:val="005A37AA"/>
    <w:rsid w:val="005C2419"/>
    <w:rsid w:val="005C7834"/>
    <w:rsid w:val="005D2D15"/>
    <w:rsid w:val="006217BD"/>
    <w:rsid w:val="0063535D"/>
    <w:rsid w:val="00635D2F"/>
    <w:rsid w:val="0063604E"/>
    <w:rsid w:val="00660B24"/>
    <w:rsid w:val="0066310E"/>
    <w:rsid w:val="0066341B"/>
    <w:rsid w:val="00680850"/>
    <w:rsid w:val="00684056"/>
    <w:rsid w:val="006A05F1"/>
    <w:rsid w:val="00704182"/>
    <w:rsid w:val="00710BF9"/>
    <w:rsid w:val="00727108"/>
    <w:rsid w:val="00762D47"/>
    <w:rsid w:val="007654E3"/>
    <w:rsid w:val="00786343"/>
    <w:rsid w:val="007A050F"/>
    <w:rsid w:val="007C0182"/>
    <w:rsid w:val="007C272E"/>
    <w:rsid w:val="007C7D2C"/>
    <w:rsid w:val="007D14B2"/>
    <w:rsid w:val="007D2D6B"/>
    <w:rsid w:val="007E47B7"/>
    <w:rsid w:val="007E6323"/>
    <w:rsid w:val="00820848"/>
    <w:rsid w:val="00840F1A"/>
    <w:rsid w:val="00844899"/>
    <w:rsid w:val="00854FC8"/>
    <w:rsid w:val="008730EE"/>
    <w:rsid w:val="0088254C"/>
    <w:rsid w:val="0089004C"/>
    <w:rsid w:val="008926F3"/>
    <w:rsid w:val="00893D49"/>
    <w:rsid w:val="008A26D4"/>
    <w:rsid w:val="008C0F68"/>
    <w:rsid w:val="008D423B"/>
    <w:rsid w:val="008E6E00"/>
    <w:rsid w:val="008F5418"/>
    <w:rsid w:val="008F7C05"/>
    <w:rsid w:val="00926B49"/>
    <w:rsid w:val="009337E3"/>
    <w:rsid w:val="00953915"/>
    <w:rsid w:val="00960949"/>
    <w:rsid w:val="00974703"/>
    <w:rsid w:val="009A6F3B"/>
    <w:rsid w:val="009C5D0D"/>
    <w:rsid w:val="009D0F8A"/>
    <w:rsid w:val="009D1130"/>
    <w:rsid w:val="009D74C8"/>
    <w:rsid w:val="009E72CD"/>
    <w:rsid w:val="009E77ED"/>
    <w:rsid w:val="009F391E"/>
    <w:rsid w:val="00A01544"/>
    <w:rsid w:val="00A12C14"/>
    <w:rsid w:val="00A22235"/>
    <w:rsid w:val="00A45A30"/>
    <w:rsid w:val="00A52824"/>
    <w:rsid w:val="00A55C2B"/>
    <w:rsid w:val="00A71294"/>
    <w:rsid w:val="00AC1B72"/>
    <w:rsid w:val="00AC50A6"/>
    <w:rsid w:val="00AD23E5"/>
    <w:rsid w:val="00AD3944"/>
    <w:rsid w:val="00AE2982"/>
    <w:rsid w:val="00AE7930"/>
    <w:rsid w:val="00B16DA9"/>
    <w:rsid w:val="00B227A7"/>
    <w:rsid w:val="00B30C31"/>
    <w:rsid w:val="00B46114"/>
    <w:rsid w:val="00B6640C"/>
    <w:rsid w:val="00B732E0"/>
    <w:rsid w:val="00B77299"/>
    <w:rsid w:val="00B90E08"/>
    <w:rsid w:val="00BA67D1"/>
    <w:rsid w:val="00BC2E76"/>
    <w:rsid w:val="00BD6A83"/>
    <w:rsid w:val="00BF028F"/>
    <w:rsid w:val="00C042F5"/>
    <w:rsid w:val="00C0438E"/>
    <w:rsid w:val="00C10FD3"/>
    <w:rsid w:val="00C15D41"/>
    <w:rsid w:val="00C435F3"/>
    <w:rsid w:val="00C465BC"/>
    <w:rsid w:val="00C5414F"/>
    <w:rsid w:val="00C62848"/>
    <w:rsid w:val="00CC3344"/>
    <w:rsid w:val="00CE0163"/>
    <w:rsid w:val="00CE1E28"/>
    <w:rsid w:val="00CE2D58"/>
    <w:rsid w:val="00CF68DE"/>
    <w:rsid w:val="00D03969"/>
    <w:rsid w:val="00D42837"/>
    <w:rsid w:val="00D465CB"/>
    <w:rsid w:val="00D80320"/>
    <w:rsid w:val="00D90EFD"/>
    <w:rsid w:val="00DA379B"/>
    <w:rsid w:val="00DA507D"/>
    <w:rsid w:val="00DB4FED"/>
    <w:rsid w:val="00DD6F69"/>
    <w:rsid w:val="00DD71DC"/>
    <w:rsid w:val="00DF66DD"/>
    <w:rsid w:val="00E072D6"/>
    <w:rsid w:val="00E13A54"/>
    <w:rsid w:val="00E41AF3"/>
    <w:rsid w:val="00E46B97"/>
    <w:rsid w:val="00E664E9"/>
    <w:rsid w:val="00E71775"/>
    <w:rsid w:val="00EA108E"/>
    <w:rsid w:val="00EA3E5E"/>
    <w:rsid w:val="00EA6E2D"/>
    <w:rsid w:val="00EC31AA"/>
    <w:rsid w:val="00EC6554"/>
    <w:rsid w:val="00ED236F"/>
    <w:rsid w:val="00EE2648"/>
    <w:rsid w:val="00EE730B"/>
    <w:rsid w:val="00EF4B13"/>
    <w:rsid w:val="00EF5DE8"/>
    <w:rsid w:val="00F46E7E"/>
    <w:rsid w:val="00F52566"/>
    <w:rsid w:val="00F65237"/>
    <w:rsid w:val="00F67D80"/>
    <w:rsid w:val="00F7737F"/>
    <w:rsid w:val="00F8332A"/>
    <w:rsid w:val="00FB3488"/>
    <w:rsid w:val="00FC2A50"/>
    <w:rsid w:val="00FD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32223F81"/>
  <w15:chartTrackingRefBased/>
  <w15:docId w15:val="{4B7CAE9F-C74B-43A4-8FF7-4BE0FD06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nb-NO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D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D2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D2F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76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0F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0F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0F3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214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78E"/>
  </w:style>
  <w:style w:type="paragraph" w:styleId="Footer">
    <w:name w:val="footer"/>
    <w:basedOn w:val="Normal"/>
    <w:link w:val="FooterChar"/>
    <w:uiPriority w:val="99"/>
    <w:unhideWhenUsed/>
    <w:rsid w:val="00214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78E"/>
  </w:style>
  <w:style w:type="paragraph" w:styleId="ListParagraph">
    <w:name w:val="List Paragraph"/>
    <w:basedOn w:val="Normal"/>
    <w:uiPriority w:val="34"/>
    <w:qFormat/>
    <w:rsid w:val="008F54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5</Words>
  <Characters>362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4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stad,Dr.,Anne_Pernille (HP Med Affairs) BI-NO-A</dc:creator>
  <cp:keywords/>
  <dc:description/>
  <cp:lastModifiedBy>Swathi R.</cp:lastModifiedBy>
  <cp:revision>3</cp:revision>
  <cp:lastPrinted>2019-10-30T10:23:00Z</cp:lastPrinted>
  <dcterms:created xsi:type="dcterms:W3CDTF">2020-09-23T13:45:00Z</dcterms:created>
  <dcterms:modified xsi:type="dcterms:W3CDTF">2020-10-04T07:08:00Z</dcterms:modified>
</cp:coreProperties>
</file>